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A5ADF" w14:textId="77777777" w:rsidR="000840AE" w:rsidRPr="000840AE" w:rsidRDefault="000840AE" w:rsidP="000840AE">
      <w:pPr>
        <w:jc w:val="center"/>
        <w:outlineLvl w:val="0"/>
      </w:pPr>
      <w:bookmarkStart w:id="0" w:name="_Hlk73650463"/>
      <w:r w:rsidRPr="000840AE">
        <w:rPr>
          <w:rFonts w:hint="eastAsia"/>
          <w:b/>
          <w:bCs/>
        </w:rPr>
        <w:t>S</w:t>
      </w:r>
      <w:r w:rsidRPr="000840AE">
        <w:rPr>
          <w:b/>
          <w:bCs/>
        </w:rPr>
        <w:t>upplemental Table 1. Comparison of RNA secondary structure prediction methods</w:t>
      </w:r>
    </w:p>
    <w:tbl>
      <w:tblPr>
        <w:tblW w:w="9458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438"/>
        <w:gridCol w:w="1888"/>
        <w:gridCol w:w="1976"/>
        <w:gridCol w:w="3231"/>
      </w:tblGrid>
      <w:tr w:rsidR="000840AE" w:rsidRPr="000840AE" w14:paraId="692485AD" w14:textId="77777777" w:rsidTr="000840AE">
        <w:trPr>
          <w:trHeight w:val="600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3BD1352" w14:textId="77777777" w:rsidR="000840AE" w:rsidRPr="000840AE" w:rsidRDefault="000840AE" w:rsidP="00014692">
            <w:pPr>
              <w:spacing w:after="0" w:line="240" w:lineRule="auto"/>
              <w:jc w:val="center"/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79B29B9" w14:textId="77777777" w:rsidR="000840AE" w:rsidRPr="000840AE" w:rsidRDefault="000840AE" w:rsidP="00014692">
            <w:pPr>
              <w:spacing w:after="0" w:line="240" w:lineRule="auto"/>
              <w:jc w:val="center"/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69C7EA4" w14:textId="77777777" w:rsidR="000840AE" w:rsidRPr="000840AE" w:rsidRDefault="000840AE" w:rsidP="00014692">
            <w:pPr>
              <w:spacing w:after="0" w:line="240" w:lineRule="auto"/>
              <w:jc w:val="center"/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CB32AA6" w14:textId="77777777" w:rsidR="000840AE" w:rsidRPr="000840AE" w:rsidRDefault="000840AE" w:rsidP="00014692">
            <w:pPr>
              <w:spacing w:after="0" w:line="240" w:lineRule="auto"/>
              <w:jc w:val="center"/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107810AD" w14:textId="77777777" w:rsidR="000840AE" w:rsidRPr="000840AE" w:rsidRDefault="000840AE" w:rsidP="00014692">
            <w:pPr>
              <w:spacing w:after="0" w:line="240" w:lineRule="auto"/>
              <w:jc w:val="center"/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b/>
                <w:bCs/>
                <w:color w:val="000000"/>
                <w:sz w:val="20"/>
                <w:szCs w:val="20"/>
              </w:rPr>
              <w:t>Algorithm mechanism</w:t>
            </w:r>
          </w:p>
        </w:tc>
      </w:tr>
      <w:tr w:rsidR="000840AE" w:rsidRPr="000840AE" w14:paraId="7F24D432" w14:textId="77777777" w:rsidTr="000840AE">
        <w:trPr>
          <w:trHeight w:val="600"/>
        </w:trPr>
        <w:tc>
          <w:tcPr>
            <w:tcW w:w="1264" w:type="dxa"/>
            <w:vMerge w:val="restart"/>
            <w:shd w:val="clear" w:color="auto" w:fill="auto"/>
            <w:noWrap/>
            <w:vAlign w:val="center"/>
            <w:hideMark/>
          </w:tcPr>
          <w:p w14:paraId="39292CF8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Traditional computational method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BAEE7E1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Comparative sequence analysis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0028F04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RNA secondary structure is evolutionarily conserved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D352BB2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Optimization Algorithm 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, divide and conquer)</w:t>
            </w:r>
          </w:p>
        </w:tc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7BDA420D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 xml:space="preserve">Find base pairs that covary to maintain base complementarities of a given sequence, using a set of homologous sequences </w:t>
            </w:r>
          </w:p>
        </w:tc>
      </w:tr>
      <w:tr w:rsidR="000840AE" w:rsidRPr="000840AE" w14:paraId="305722D9" w14:textId="77777777" w:rsidTr="000840AE">
        <w:trPr>
          <w:trHeight w:val="600"/>
        </w:trPr>
        <w:tc>
          <w:tcPr>
            <w:tcW w:w="1264" w:type="dxa"/>
            <w:vMerge/>
            <w:shd w:val="clear" w:color="auto" w:fill="auto"/>
            <w:vAlign w:val="center"/>
            <w:hideMark/>
          </w:tcPr>
          <w:p w14:paraId="42ED7C86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BCEEBFC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Score-based method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C3FEB14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RNA structure is a structure with a minimum/maximum total score 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, free energy minimization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B2A3182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Optimization Algorithm 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, dynamic programming)</w:t>
            </w:r>
          </w:p>
        </w:tc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1CBA40DD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Find the structure with the optimal score recursively</w:t>
            </w:r>
          </w:p>
        </w:tc>
      </w:tr>
      <w:tr w:rsidR="000840AE" w:rsidRPr="000840AE" w14:paraId="5F8C5781" w14:textId="77777777" w:rsidTr="000840AE">
        <w:trPr>
          <w:trHeight w:val="600"/>
        </w:trPr>
        <w:tc>
          <w:tcPr>
            <w:tcW w:w="1264" w:type="dxa"/>
            <w:vMerge w:val="restart"/>
            <w:shd w:val="clear" w:color="auto" w:fill="auto"/>
            <w:noWrap/>
            <w:vAlign w:val="center"/>
            <w:hideMark/>
          </w:tcPr>
          <w:p w14:paraId="19E09A07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ML-based method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881C50D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bookmarkStart w:id="1" w:name="RANGE!B4"/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Score scheme based on ML model</w:t>
            </w:r>
            <w:bookmarkEnd w:id="1"/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5715AA5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Depending on the other part of the algorithm 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, total score minimization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8AF1407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Regression Model 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 xml:space="preserve">, </w:t>
            </w:r>
            <w:r w:rsidRPr="000840AE">
              <w:rPr>
                <w:rFonts w:eastAsia="等线" w:cstheme="minorHAnsi" w:hint="eastAsia"/>
                <w:color w:val="000000"/>
                <w:sz w:val="20"/>
                <w:szCs w:val="20"/>
              </w:rPr>
              <w:t>linear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 xml:space="preserve"> regression)</w:t>
            </w:r>
          </w:p>
        </w:tc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1FA03134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Train a regression model to learn the relation between an input motif and the output score</w:t>
            </w:r>
          </w:p>
        </w:tc>
      </w:tr>
      <w:tr w:rsidR="000840AE" w:rsidRPr="000840AE" w14:paraId="70BD3D51" w14:textId="77777777" w:rsidTr="000840AE">
        <w:trPr>
          <w:trHeight w:val="600"/>
        </w:trPr>
        <w:tc>
          <w:tcPr>
            <w:tcW w:w="1264" w:type="dxa"/>
            <w:vMerge/>
            <w:shd w:val="clear" w:color="auto" w:fill="auto"/>
            <w:vAlign w:val="center"/>
            <w:hideMark/>
          </w:tcPr>
          <w:p w14:paraId="2605D1DF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85121F7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bookmarkStart w:id="2" w:name="RANGE!B5"/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Preprocessing and postprocessing based on ML model</w:t>
            </w:r>
            <w:bookmarkEnd w:id="2"/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B90E548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Depending on the other part of the algorithm 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, free energy minimization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0B8F238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 xml:space="preserve">Classification model </w:t>
            </w:r>
            <w:r w:rsidRPr="000840AE">
              <w:rPr>
                <w:rFonts w:eastAsia="等线" w:cstheme="minorHAnsi" w:hint="eastAsia"/>
                <w:color w:val="000000"/>
                <w:sz w:val="20"/>
                <w:szCs w:val="20"/>
              </w:rPr>
              <w:t>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, SVM</w:t>
            </w:r>
            <w:r w:rsidRPr="000840AE">
              <w:rPr>
                <w:rFonts w:eastAsia="等线" w:cstheme="minorHAns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423119F2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Train a classification model to learn the relation between an input sequence and the corresponding parameter group, or classify an input structure as a native or nonnative structure</w:t>
            </w:r>
          </w:p>
        </w:tc>
      </w:tr>
      <w:tr w:rsidR="000840AE" w:rsidRPr="0092534E" w14:paraId="62DD7A3D" w14:textId="77777777" w:rsidTr="000840AE">
        <w:trPr>
          <w:trHeight w:val="600"/>
        </w:trPr>
        <w:tc>
          <w:tcPr>
            <w:tcW w:w="1264" w:type="dxa"/>
            <w:vMerge/>
            <w:shd w:val="clear" w:color="auto" w:fill="auto"/>
            <w:vAlign w:val="center"/>
            <w:hideMark/>
          </w:tcPr>
          <w:p w14:paraId="26E6358D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8A13611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bookmarkStart w:id="3" w:name="RANGE!B6"/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Predicting process based on ML model</w:t>
            </w:r>
            <w:bookmarkEnd w:id="3"/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BA40DD5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No hypothesis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FB36E2F" w14:textId="77777777" w:rsidR="000840AE" w:rsidRPr="000840AE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Classification model (</w:t>
            </w:r>
            <w:r w:rsidRPr="000840AE">
              <w:rPr>
                <w:rFonts w:eastAsia="等线" w:cstheme="minorHAnsi"/>
                <w:i/>
                <w:iCs/>
                <w:color w:val="000000"/>
                <w:sz w:val="20"/>
                <w:szCs w:val="20"/>
              </w:rPr>
              <w:t>e.g.</w:t>
            </w: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, LSTM)</w:t>
            </w:r>
          </w:p>
        </w:tc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1196D7B2" w14:textId="77777777" w:rsidR="000840AE" w:rsidRPr="00A06DE3" w:rsidRDefault="000840AE" w:rsidP="00014692">
            <w:pPr>
              <w:spacing w:after="0" w:line="240" w:lineRule="auto"/>
              <w:rPr>
                <w:rFonts w:eastAsia="等线" w:cstheme="minorHAnsi"/>
                <w:color w:val="000000"/>
                <w:sz w:val="20"/>
                <w:szCs w:val="20"/>
              </w:rPr>
            </w:pPr>
            <w:r w:rsidRPr="000840AE">
              <w:rPr>
                <w:rFonts w:eastAsia="等线" w:cstheme="minorHAnsi"/>
                <w:color w:val="000000"/>
                <w:sz w:val="20"/>
                <w:szCs w:val="20"/>
              </w:rPr>
              <w:t>Train a classification model to learn the relation between input sequence and output structure</w:t>
            </w:r>
          </w:p>
        </w:tc>
      </w:tr>
      <w:bookmarkEnd w:id="0"/>
    </w:tbl>
    <w:p w14:paraId="0B447A4C" w14:textId="77777777" w:rsidR="007153A7" w:rsidRPr="000840AE" w:rsidRDefault="007153A7"/>
    <w:sectPr w:rsidR="007153A7" w:rsidRPr="00084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C326B" w14:textId="77777777" w:rsidR="000840AE" w:rsidRDefault="000840AE" w:rsidP="000840AE">
      <w:pPr>
        <w:spacing w:after="0" w:line="240" w:lineRule="auto"/>
      </w:pPr>
      <w:r>
        <w:separator/>
      </w:r>
    </w:p>
  </w:endnote>
  <w:endnote w:type="continuationSeparator" w:id="0">
    <w:p w14:paraId="61CF5BB5" w14:textId="77777777" w:rsidR="000840AE" w:rsidRDefault="000840AE" w:rsidP="00084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2F76C" w14:textId="77777777" w:rsidR="000840AE" w:rsidRDefault="000840AE" w:rsidP="000840AE">
      <w:pPr>
        <w:spacing w:after="0" w:line="240" w:lineRule="auto"/>
      </w:pPr>
      <w:r>
        <w:separator/>
      </w:r>
    </w:p>
  </w:footnote>
  <w:footnote w:type="continuationSeparator" w:id="0">
    <w:p w14:paraId="1C6EFCF3" w14:textId="77777777" w:rsidR="000840AE" w:rsidRDefault="000840AE" w:rsidP="000840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5F"/>
    <w:rsid w:val="000840AE"/>
    <w:rsid w:val="00120D77"/>
    <w:rsid w:val="0013745F"/>
    <w:rsid w:val="004F3813"/>
    <w:rsid w:val="0071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9528C2-BBED-44A5-A2A2-A43352DB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0A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0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0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Q</dc:creator>
  <cp:keywords/>
  <dc:description/>
  <cp:lastModifiedBy>Z Q</cp:lastModifiedBy>
  <cp:revision>2</cp:revision>
  <dcterms:created xsi:type="dcterms:W3CDTF">2021-06-08T01:15:00Z</dcterms:created>
  <dcterms:modified xsi:type="dcterms:W3CDTF">2021-06-08T01:16:00Z</dcterms:modified>
</cp:coreProperties>
</file>